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4CBB4" w14:textId="108FAB4A" w:rsidR="00DD4A43" w:rsidRDefault="00DD4A43" w:rsidP="00DD4A43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5 Table.</w:t>
      </w:r>
      <w:r w:rsidRPr="00E77E1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Total ischemic time and its components before and during </w:t>
      </w:r>
      <w:r w:rsidR="004E42F2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Covid-19 era divided by the mode of </w:t>
      </w: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transportation</w:t>
      </w:r>
      <w:proofErr w:type="gramEnd"/>
    </w:p>
    <w:tbl>
      <w:tblPr>
        <w:tblStyle w:val="TableGrid"/>
        <w:tblW w:w="0" w:type="auto"/>
        <w:tblLook w:val="0480" w:firstRow="0" w:lastRow="0" w:firstColumn="1" w:lastColumn="0" w:noHBand="0" w:noVBand="1"/>
      </w:tblPr>
      <w:tblGrid>
        <w:gridCol w:w="2605"/>
        <w:gridCol w:w="1451"/>
        <w:gridCol w:w="1345"/>
        <w:gridCol w:w="896"/>
        <w:gridCol w:w="1148"/>
        <w:gridCol w:w="1035"/>
        <w:gridCol w:w="870"/>
      </w:tblGrid>
      <w:tr w:rsidR="00DD4A43" w:rsidRPr="008347C9" w14:paraId="4BADDE6E" w14:textId="77777777" w:rsidTr="005B25F9">
        <w:trPr>
          <w:trHeight w:val="842"/>
        </w:trPr>
        <w:tc>
          <w:tcPr>
            <w:tcW w:w="2618" w:type="dxa"/>
            <w:vMerge w:val="restart"/>
          </w:tcPr>
          <w:p w14:paraId="4557B7D8" w14:textId="77777777" w:rsidR="00DD4A43" w:rsidRPr="008347C9" w:rsidRDefault="00DD4A43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Characteristic</w:t>
            </w:r>
          </w:p>
        </w:tc>
        <w:tc>
          <w:tcPr>
            <w:tcW w:w="3675" w:type="dxa"/>
            <w:gridSpan w:val="3"/>
          </w:tcPr>
          <w:p w14:paraId="5134B242" w14:textId="77777777" w:rsidR="00DD4A43" w:rsidRPr="008347C9" w:rsidRDefault="00DD4A43" w:rsidP="005B25F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dependently</w:t>
            </w:r>
          </w:p>
        </w:tc>
        <w:tc>
          <w:tcPr>
            <w:tcW w:w="3057" w:type="dxa"/>
            <w:gridSpan w:val="3"/>
          </w:tcPr>
          <w:p w14:paraId="6DA7712E" w14:textId="77777777" w:rsidR="00DD4A43" w:rsidRPr="008347C9" w:rsidRDefault="00DD4A43" w:rsidP="005B25F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MS</w:t>
            </w:r>
          </w:p>
        </w:tc>
      </w:tr>
      <w:tr w:rsidR="00DD4A43" w:rsidRPr="008347C9" w14:paraId="479DAD8A" w14:textId="77777777" w:rsidTr="005B25F9">
        <w:trPr>
          <w:trHeight w:val="842"/>
        </w:trPr>
        <w:tc>
          <w:tcPr>
            <w:tcW w:w="2618" w:type="dxa"/>
            <w:vMerge/>
          </w:tcPr>
          <w:p w14:paraId="683B1161" w14:textId="77777777" w:rsidR="00DD4A43" w:rsidRPr="008347C9" w:rsidRDefault="00DD4A43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7" w:type="dxa"/>
          </w:tcPr>
          <w:p w14:paraId="3D1693E6" w14:textId="77777777" w:rsidR="00DD4A43" w:rsidRPr="008347C9" w:rsidRDefault="00DD4A43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Covid-19 era, N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1350" w:type="dxa"/>
          </w:tcPr>
          <w:p w14:paraId="2634BA58" w14:textId="77777777" w:rsidR="00DD4A43" w:rsidRPr="008347C9" w:rsidRDefault="00DD4A43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Control period, N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4</w:t>
            </w:r>
          </w:p>
        </w:tc>
        <w:tc>
          <w:tcPr>
            <w:tcW w:w="898" w:type="dxa"/>
          </w:tcPr>
          <w:p w14:paraId="4FDD8900" w14:textId="77777777" w:rsidR="00DD4A43" w:rsidRPr="008347C9" w:rsidRDefault="00DD4A43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  <w:tc>
          <w:tcPr>
            <w:tcW w:w="1150" w:type="dxa"/>
          </w:tcPr>
          <w:p w14:paraId="00DDA656" w14:textId="77777777" w:rsidR="00DD4A43" w:rsidRPr="008347C9" w:rsidRDefault="00DD4A43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Covid-19 era, N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47</w:t>
            </w:r>
          </w:p>
        </w:tc>
        <w:tc>
          <w:tcPr>
            <w:tcW w:w="1036" w:type="dxa"/>
          </w:tcPr>
          <w:p w14:paraId="5242E2D8" w14:textId="77777777" w:rsidR="00DD4A43" w:rsidRPr="008347C9" w:rsidRDefault="00DD4A43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Control period, N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03</w:t>
            </w:r>
          </w:p>
        </w:tc>
        <w:tc>
          <w:tcPr>
            <w:tcW w:w="871" w:type="dxa"/>
          </w:tcPr>
          <w:p w14:paraId="6B055BBF" w14:textId="77777777" w:rsidR="00DD4A43" w:rsidRPr="008347C9" w:rsidRDefault="00DD4A43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</w:tr>
      <w:tr w:rsidR="00DD4A43" w:rsidRPr="008347C9" w14:paraId="63457F08" w14:textId="77777777" w:rsidTr="005B25F9">
        <w:trPr>
          <w:trHeight w:val="1223"/>
        </w:trPr>
        <w:tc>
          <w:tcPr>
            <w:tcW w:w="2618" w:type="dxa"/>
          </w:tcPr>
          <w:p w14:paraId="07176A6B" w14:textId="77777777" w:rsidR="00DD4A43" w:rsidRPr="008347C9" w:rsidRDefault="00DD4A43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Time from symptom onset to hospital admission (minutes), median (IQR)</w:t>
            </w:r>
          </w:p>
        </w:tc>
        <w:tc>
          <w:tcPr>
            <w:tcW w:w="1427" w:type="dxa"/>
          </w:tcPr>
          <w:p w14:paraId="285A31D6" w14:textId="77777777" w:rsidR="00DD4A43" w:rsidRPr="008347C9" w:rsidRDefault="00DD4A43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t>332.00 (141.00, 1511.00)</w:t>
            </w:r>
          </w:p>
        </w:tc>
        <w:tc>
          <w:tcPr>
            <w:tcW w:w="1350" w:type="dxa"/>
          </w:tcPr>
          <w:p w14:paraId="2736A39A" w14:textId="77777777" w:rsidR="00DD4A43" w:rsidRPr="008347C9" w:rsidRDefault="00DD4A43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t>128.00 (59.50, 273.00)</w:t>
            </w:r>
          </w:p>
        </w:tc>
        <w:tc>
          <w:tcPr>
            <w:tcW w:w="898" w:type="dxa"/>
          </w:tcPr>
          <w:p w14:paraId="762F2202" w14:textId="77777777" w:rsidR="00DD4A43" w:rsidRPr="008347C9" w:rsidRDefault="00DD4A43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1150" w:type="dxa"/>
          </w:tcPr>
          <w:p w14:paraId="0938A97B" w14:textId="77777777" w:rsidR="00DD4A43" w:rsidRPr="008347C9" w:rsidRDefault="00DD4A43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t>180.00 (90.00, 626.00)</w:t>
            </w:r>
          </w:p>
        </w:tc>
        <w:tc>
          <w:tcPr>
            <w:tcW w:w="1036" w:type="dxa"/>
          </w:tcPr>
          <w:p w14:paraId="5DCA85CF" w14:textId="77777777" w:rsidR="00DD4A43" w:rsidRPr="008347C9" w:rsidRDefault="00DD4A43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t>130.00 (84.00, 235.00)</w:t>
            </w:r>
          </w:p>
        </w:tc>
        <w:tc>
          <w:tcPr>
            <w:tcW w:w="871" w:type="dxa"/>
          </w:tcPr>
          <w:p w14:paraId="3D7C43E5" w14:textId="77777777" w:rsidR="00DD4A43" w:rsidRPr="008347C9" w:rsidRDefault="00DD4A43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DD4A43" w:rsidRPr="008347C9" w14:paraId="2922A673" w14:textId="77777777" w:rsidTr="005B25F9">
        <w:tc>
          <w:tcPr>
            <w:tcW w:w="2618" w:type="dxa"/>
          </w:tcPr>
          <w:p w14:paraId="7C2743BF" w14:textId="77777777" w:rsidR="00DD4A43" w:rsidRPr="008347C9" w:rsidRDefault="00DD4A43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Time from hospital admission to reperfusion (minutes), median (IQR)</w:t>
            </w:r>
          </w:p>
        </w:tc>
        <w:tc>
          <w:tcPr>
            <w:tcW w:w="1427" w:type="dxa"/>
          </w:tcPr>
          <w:p w14:paraId="095F0188" w14:textId="77777777" w:rsidR="00DD4A43" w:rsidRPr="008347C9" w:rsidRDefault="00DD4A43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t>91.00 (48.00, 200.75)</w:t>
            </w:r>
          </w:p>
        </w:tc>
        <w:tc>
          <w:tcPr>
            <w:tcW w:w="1350" w:type="dxa"/>
          </w:tcPr>
          <w:p w14:paraId="1CCA7DB9" w14:textId="77777777" w:rsidR="00DD4A43" w:rsidRPr="008347C9" w:rsidRDefault="00DD4A43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t>64.00 (46.50, 85.50)</w:t>
            </w:r>
          </w:p>
        </w:tc>
        <w:tc>
          <w:tcPr>
            <w:tcW w:w="898" w:type="dxa"/>
          </w:tcPr>
          <w:p w14:paraId="1F45E858" w14:textId="77777777" w:rsidR="00DD4A43" w:rsidRPr="008347C9" w:rsidRDefault="00DD4A43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7</w:t>
            </w:r>
          </w:p>
        </w:tc>
        <w:tc>
          <w:tcPr>
            <w:tcW w:w="1150" w:type="dxa"/>
          </w:tcPr>
          <w:p w14:paraId="57EF2C0B" w14:textId="77777777" w:rsidR="00DD4A43" w:rsidRPr="008347C9" w:rsidRDefault="00DD4A43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t>51.50 (28.00, 101.25)</w:t>
            </w:r>
          </w:p>
        </w:tc>
        <w:tc>
          <w:tcPr>
            <w:tcW w:w="1036" w:type="dxa"/>
          </w:tcPr>
          <w:p w14:paraId="0D79850E" w14:textId="77777777" w:rsidR="00DD4A43" w:rsidRPr="008347C9" w:rsidRDefault="00DD4A43" w:rsidP="005B25F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38E5">
              <w:rPr>
                <w:rFonts w:asciiTheme="majorBidi" w:hAnsiTheme="majorBidi" w:cstheme="majorBidi"/>
                <w:sz w:val="24"/>
                <w:szCs w:val="24"/>
              </w:rPr>
              <w:t xml:space="preserve">43.50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F138E5">
              <w:rPr>
                <w:rFonts w:asciiTheme="majorBidi" w:hAnsiTheme="majorBidi" w:cstheme="majorBidi"/>
                <w:sz w:val="24"/>
                <w:szCs w:val="24"/>
              </w:rPr>
              <w:t>22.25, 64.7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71" w:type="dxa"/>
          </w:tcPr>
          <w:p w14:paraId="09F22283" w14:textId="77777777" w:rsidR="00DD4A43" w:rsidRPr="008347C9" w:rsidRDefault="00DD4A43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01</w:t>
            </w:r>
          </w:p>
        </w:tc>
      </w:tr>
      <w:tr w:rsidR="00DD4A43" w:rsidRPr="008347C9" w14:paraId="21D50C53" w14:textId="77777777" w:rsidTr="005B25F9">
        <w:tc>
          <w:tcPr>
            <w:tcW w:w="2618" w:type="dxa"/>
          </w:tcPr>
          <w:p w14:paraId="31585FB9" w14:textId="77777777" w:rsidR="00DD4A43" w:rsidRPr="008347C9" w:rsidRDefault="00DD4A43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Time from symptom onset to reperfusion (minutes), median (IQR)</w:t>
            </w:r>
          </w:p>
        </w:tc>
        <w:tc>
          <w:tcPr>
            <w:tcW w:w="1427" w:type="dxa"/>
          </w:tcPr>
          <w:tbl>
            <w:tblPr>
              <w:tblW w:w="1235" w:type="dxa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40"/>
              <w:gridCol w:w="95"/>
            </w:tblGrid>
            <w:tr w:rsidR="00DD4A43" w:rsidRPr="002F6B3D" w14:paraId="32745325" w14:textId="77777777" w:rsidTr="005B25F9">
              <w:trPr>
                <w:tblCellSpacing w:w="15" w:type="dxa"/>
              </w:trPr>
              <w:tc>
                <w:tcPr>
                  <w:tcW w:w="1095" w:type="dxa"/>
                  <w:hideMark/>
                </w:tcPr>
                <w:p w14:paraId="265CFCCC" w14:textId="77777777" w:rsidR="00DD4A43" w:rsidRPr="002F6B3D" w:rsidRDefault="00DD4A43" w:rsidP="005B25F9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C7296">
                    <w:t xml:space="preserve">600.00 </w:t>
                  </w:r>
                  <w:r>
                    <w:t>(</w:t>
                  </w:r>
                  <w:r w:rsidRPr="00BC7296">
                    <w:t>260.00, 2616.00</w:t>
                  </w:r>
                  <w:r>
                    <w:t>)</w:t>
                  </w:r>
                </w:p>
              </w:tc>
              <w:tc>
                <w:tcPr>
                  <w:tcW w:w="50" w:type="dxa"/>
                  <w:hideMark/>
                </w:tcPr>
                <w:p w14:paraId="585AE79D" w14:textId="77777777" w:rsidR="00DD4A43" w:rsidRPr="002F6B3D" w:rsidRDefault="00DD4A43" w:rsidP="005B25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33A67581" w14:textId="77777777" w:rsidR="00DD4A43" w:rsidRPr="008347C9" w:rsidRDefault="00DD4A43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3F69F25" w14:textId="77777777" w:rsidR="00DD4A43" w:rsidRPr="008347C9" w:rsidRDefault="00DD4A43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t>200.00 (130.00, 465.00)</w:t>
            </w:r>
          </w:p>
        </w:tc>
        <w:tc>
          <w:tcPr>
            <w:tcW w:w="898" w:type="dxa"/>
          </w:tcPr>
          <w:p w14:paraId="77441AA4" w14:textId="77777777" w:rsidR="00DD4A43" w:rsidRPr="008347C9" w:rsidRDefault="00DD4A43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1150" w:type="dxa"/>
          </w:tcPr>
          <w:p w14:paraId="0ABEFB5E" w14:textId="77777777" w:rsidR="00DD4A43" w:rsidRPr="008347C9" w:rsidRDefault="00DD4A43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t>252.50 (150.75, 917.75)</w:t>
            </w:r>
          </w:p>
        </w:tc>
        <w:tc>
          <w:tcPr>
            <w:tcW w:w="1036" w:type="dxa"/>
          </w:tcPr>
          <w:p w14:paraId="5BBE0D4E" w14:textId="77777777" w:rsidR="00DD4A43" w:rsidRPr="008347C9" w:rsidRDefault="00DD4A43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t>170.50 (120.25, 260.25)</w:t>
            </w:r>
          </w:p>
        </w:tc>
        <w:tc>
          <w:tcPr>
            <w:tcW w:w="871" w:type="dxa"/>
          </w:tcPr>
          <w:p w14:paraId="2511401B" w14:textId="77777777" w:rsidR="00DD4A43" w:rsidRPr="008347C9" w:rsidRDefault="00DD4A43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</w:tbl>
    <w:p w14:paraId="408D12DF" w14:textId="02EDE93B" w:rsidR="00DD4A43" w:rsidRDefault="00DD4A43">
      <w:r w:rsidRPr="00B40804">
        <w:rPr>
          <w:rFonts w:asciiTheme="majorBidi" w:hAnsiTheme="majorBidi" w:cstheme="majorBidi"/>
          <w:sz w:val="24"/>
          <w:szCs w:val="24"/>
        </w:rPr>
        <w:t>EMS</w:t>
      </w:r>
      <w:r>
        <w:rPr>
          <w:rFonts w:asciiTheme="majorBidi" w:hAnsiTheme="majorBidi" w:cstheme="majorBidi"/>
          <w:sz w:val="24"/>
          <w:szCs w:val="24"/>
        </w:rPr>
        <w:t xml:space="preserve"> = emergency medical services; IQR= interquartile range.</w:t>
      </w:r>
    </w:p>
    <w:sectPr w:rsidR="00DD4A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A43"/>
    <w:rsid w:val="0031749A"/>
    <w:rsid w:val="004E42F2"/>
    <w:rsid w:val="00DD4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2CE28"/>
  <w15:chartTrackingRefBased/>
  <w15:docId w15:val="{1F36E972-DA85-4E0A-B3E4-214B84752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A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A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PC</dc:creator>
  <cp:keywords/>
  <dc:description/>
  <cp:lastModifiedBy>chn off28</cp:lastModifiedBy>
  <cp:revision>3</cp:revision>
  <dcterms:created xsi:type="dcterms:W3CDTF">2021-03-16T07:41:00Z</dcterms:created>
  <dcterms:modified xsi:type="dcterms:W3CDTF">2021-06-11T07:55:00Z</dcterms:modified>
</cp:coreProperties>
</file>